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0A6EB" w14:textId="77777777" w:rsidR="00132D0D" w:rsidRPr="0073320C" w:rsidRDefault="00132D0D" w:rsidP="00132D0D">
      <w:pPr>
        <w:pStyle w:val="NormalnyWeb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b/>
          <w:bCs/>
          <w:lang w:val="en-US"/>
        </w:rPr>
        <w:t xml:space="preserve">Figure S4. Distribution of CoMiSS according to age. </w:t>
      </w:r>
    </w:p>
    <w:p w14:paraId="0A703567" w14:textId="77777777" w:rsidR="00132D0D" w:rsidRPr="0073320C" w:rsidRDefault="00132D0D" w:rsidP="00132D0D">
      <w:pPr>
        <w:pStyle w:val="NormalnyWeb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noProof/>
          <w:lang w:val="en-US"/>
        </w:rPr>
        <w:drawing>
          <wp:inline distT="0" distB="0" distL="0" distR="0" wp14:anchorId="0DBD7475" wp14:editId="38295D48">
            <wp:extent cx="9063355" cy="4819426"/>
            <wp:effectExtent l="0" t="0" r="17145" b="6985"/>
            <wp:docPr id="4" name="Wykres 4">
              <a:extLst xmlns:a="http://schemas.openxmlformats.org/drawingml/2006/main">
                <a:ext uri="{FF2B5EF4-FFF2-40B4-BE49-F238E27FC236}">
                  <a16:creationId xmlns:a16="http://schemas.microsoft.com/office/drawing/2014/main" id="{25472BA1-E676-B543-9DF9-E9FA7EB2B0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836124" w14:textId="447721F6" w:rsidR="003527EA" w:rsidRPr="00132D0D" w:rsidRDefault="003527EA" w:rsidP="00132D0D"/>
    <w:sectPr w:rsidR="003527EA" w:rsidRPr="00132D0D" w:rsidSect="00A23B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21"/>
    <w:rsid w:val="000425A7"/>
    <w:rsid w:val="00045D11"/>
    <w:rsid w:val="00132D0D"/>
    <w:rsid w:val="00153BBC"/>
    <w:rsid w:val="0019743E"/>
    <w:rsid w:val="001A42F7"/>
    <w:rsid w:val="001B069F"/>
    <w:rsid w:val="00243E59"/>
    <w:rsid w:val="00267856"/>
    <w:rsid w:val="002905CB"/>
    <w:rsid w:val="003527EA"/>
    <w:rsid w:val="00377F0E"/>
    <w:rsid w:val="00392B68"/>
    <w:rsid w:val="003B4871"/>
    <w:rsid w:val="00444626"/>
    <w:rsid w:val="0045345C"/>
    <w:rsid w:val="00541EBD"/>
    <w:rsid w:val="00656449"/>
    <w:rsid w:val="00666D3B"/>
    <w:rsid w:val="00690B25"/>
    <w:rsid w:val="00700909"/>
    <w:rsid w:val="00705D24"/>
    <w:rsid w:val="0072322B"/>
    <w:rsid w:val="0074325C"/>
    <w:rsid w:val="00783C4F"/>
    <w:rsid w:val="00796C70"/>
    <w:rsid w:val="008A44F3"/>
    <w:rsid w:val="0091595B"/>
    <w:rsid w:val="00996866"/>
    <w:rsid w:val="009A63C4"/>
    <w:rsid w:val="00A23B5A"/>
    <w:rsid w:val="00A8637E"/>
    <w:rsid w:val="00AB6AF8"/>
    <w:rsid w:val="00B06563"/>
    <w:rsid w:val="00B95B21"/>
    <w:rsid w:val="00BE4992"/>
    <w:rsid w:val="00C2193F"/>
    <w:rsid w:val="00C279E6"/>
    <w:rsid w:val="00D37D1C"/>
    <w:rsid w:val="00D712F6"/>
    <w:rsid w:val="00D9462B"/>
    <w:rsid w:val="00DB6625"/>
    <w:rsid w:val="00DD4B5E"/>
    <w:rsid w:val="00E35539"/>
    <w:rsid w:val="00E479D8"/>
    <w:rsid w:val="00E95A9D"/>
    <w:rsid w:val="00EC1BDB"/>
    <w:rsid w:val="00ED33CE"/>
    <w:rsid w:val="00F22F30"/>
    <w:rsid w:val="00FB248D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38B63"/>
  <w15:chartTrackingRefBased/>
  <w15:docId w15:val="{D15D7C33-8BC5-8F42-BC6C-87A1052C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link w:val="NormalnyWebZnak"/>
    <w:uiPriority w:val="99"/>
    <w:unhideWhenUsed/>
    <w:rsid w:val="00A863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A8637E"/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teuszjankiewicz\Desktop\Nauka\CoMiSS%202022\Analiza\Dane\comiss_overal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706946820465487E-2"/>
          <c:y val="9.0155566358774919E-2"/>
          <c:w val="0.86882120362713366"/>
          <c:h val="0.66467296230654693"/>
        </c:manualLayout>
      </c:layout>
      <c:barChart>
        <c:barDir val="col"/>
        <c:grouping val="percentStacked"/>
        <c:varyColors val="0"/>
        <c:ser>
          <c:idx val="0"/>
          <c:order val="0"/>
          <c:tx>
            <c:v>0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sadowe do R'!$AH$29:$AH$77</c:f>
              <c:strCache>
                <c:ptCount val="49"/>
                <c:pt idx="0">
                  <c:v>6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7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  <c:pt idx="14">
                  <c:v>8</c:v>
                </c:pt>
                <c:pt idx="15">
                  <c:v>Crying</c:v>
                </c:pt>
                <c:pt idx="16">
                  <c:v>Regurgitation</c:v>
                </c:pt>
                <c:pt idx="17">
                  <c:v>Stools</c:v>
                </c:pt>
                <c:pt idx="18">
                  <c:v>Skin urticaria</c:v>
                </c:pt>
                <c:pt idx="19">
                  <c:v>Skin total</c:v>
                </c:pt>
                <c:pt idx="20">
                  <c:v>Respiratory</c:v>
                </c:pt>
                <c:pt idx="21">
                  <c:v>9</c:v>
                </c:pt>
                <c:pt idx="22">
                  <c:v>Crying</c:v>
                </c:pt>
                <c:pt idx="23">
                  <c:v>Regurgitation</c:v>
                </c:pt>
                <c:pt idx="24">
                  <c:v>Stools</c:v>
                </c:pt>
                <c:pt idx="25">
                  <c:v>Skin urticaria</c:v>
                </c:pt>
                <c:pt idx="26">
                  <c:v>Skin total</c:v>
                </c:pt>
                <c:pt idx="27">
                  <c:v>Respiratory</c:v>
                </c:pt>
                <c:pt idx="28">
                  <c:v>10</c:v>
                </c:pt>
                <c:pt idx="29">
                  <c:v>Crying</c:v>
                </c:pt>
                <c:pt idx="30">
                  <c:v>Regurgitation</c:v>
                </c:pt>
                <c:pt idx="31">
                  <c:v>Stools</c:v>
                </c:pt>
                <c:pt idx="32">
                  <c:v>Skin urticaria</c:v>
                </c:pt>
                <c:pt idx="33">
                  <c:v>Skin total</c:v>
                </c:pt>
                <c:pt idx="34">
                  <c:v>Respiratory</c:v>
                </c:pt>
                <c:pt idx="35">
                  <c:v>11</c:v>
                </c:pt>
                <c:pt idx="36">
                  <c:v>Crying</c:v>
                </c:pt>
                <c:pt idx="37">
                  <c:v>Regurgitation</c:v>
                </c:pt>
                <c:pt idx="38">
                  <c:v>Stools</c:v>
                </c:pt>
                <c:pt idx="39">
                  <c:v>Skin urticaria</c:v>
                </c:pt>
                <c:pt idx="40">
                  <c:v>Skin total</c:v>
                </c:pt>
                <c:pt idx="41">
                  <c:v>Respiratory</c:v>
                </c:pt>
                <c:pt idx="42">
                  <c:v>12</c:v>
                </c:pt>
                <c:pt idx="43">
                  <c:v>Crying</c:v>
                </c:pt>
                <c:pt idx="44">
                  <c:v>Regurgitation</c:v>
                </c:pt>
                <c:pt idx="45">
                  <c:v>Stools</c:v>
                </c:pt>
                <c:pt idx="46">
                  <c:v>Skin urticaria</c:v>
                </c:pt>
                <c:pt idx="47">
                  <c:v>Skin total</c:v>
                </c:pt>
                <c:pt idx="48">
                  <c:v>Respiratory</c:v>
                </c:pt>
              </c:strCache>
            </c:strRef>
          </c:cat>
          <c:val>
            <c:numRef>
              <c:f>'Wsadowe do R'!$AI$29:$AI$77</c:f>
              <c:numCache>
                <c:formatCode>General</c:formatCode>
                <c:ptCount val="49"/>
                <c:pt idx="1">
                  <c:v>83</c:v>
                </c:pt>
                <c:pt idx="2">
                  <c:v>86</c:v>
                </c:pt>
                <c:pt idx="3">
                  <c:v>67</c:v>
                </c:pt>
                <c:pt idx="4">
                  <c:v>136</c:v>
                </c:pt>
                <c:pt idx="5">
                  <c:v>109</c:v>
                </c:pt>
                <c:pt idx="6">
                  <c:v>116</c:v>
                </c:pt>
                <c:pt idx="8">
                  <c:v>63</c:v>
                </c:pt>
                <c:pt idx="9">
                  <c:v>68</c:v>
                </c:pt>
                <c:pt idx="10">
                  <c:v>65</c:v>
                </c:pt>
                <c:pt idx="11">
                  <c:v>105</c:v>
                </c:pt>
                <c:pt idx="12">
                  <c:v>88</c:v>
                </c:pt>
                <c:pt idx="13">
                  <c:v>93</c:v>
                </c:pt>
                <c:pt idx="15">
                  <c:v>60</c:v>
                </c:pt>
                <c:pt idx="16">
                  <c:v>75</c:v>
                </c:pt>
                <c:pt idx="17">
                  <c:v>59</c:v>
                </c:pt>
                <c:pt idx="18">
                  <c:v>104</c:v>
                </c:pt>
                <c:pt idx="19">
                  <c:v>82</c:v>
                </c:pt>
                <c:pt idx="20">
                  <c:v>92</c:v>
                </c:pt>
                <c:pt idx="22">
                  <c:v>46</c:v>
                </c:pt>
                <c:pt idx="23">
                  <c:v>60</c:v>
                </c:pt>
                <c:pt idx="24">
                  <c:v>53</c:v>
                </c:pt>
                <c:pt idx="25">
                  <c:v>84</c:v>
                </c:pt>
                <c:pt idx="26">
                  <c:v>68</c:v>
                </c:pt>
                <c:pt idx="27">
                  <c:v>68</c:v>
                </c:pt>
                <c:pt idx="29">
                  <c:v>48</c:v>
                </c:pt>
                <c:pt idx="30">
                  <c:v>60</c:v>
                </c:pt>
                <c:pt idx="31">
                  <c:v>59</c:v>
                </c:pt>
                <c:pt idx="32">
                  <c:v>78</c:v>
                </c:pt>
                <c:pt idx="33">
                  <c:v>68</c:v>
                </c:pt>
                <c:pt idx="34">
                  <c:v>72</c:v>
                </c:pt>
                <c:pt idx="36">
                  <c:v>53</c:v>
                </c:pt>
                <c:pt idx="37">
                  <c:v>63</c:v>
                </c:pt>
                <c:pt idx="38">
                  <c:v>60</c:v>
                </c:pt>
                <c:pt idx="39">
                  <c:v>80</c:v>
                </c:pt>
                <c:pt idx="40">
                  <c:v>63</c:v>
                </c:pt>
                <c:pt idx="41">
                  <c:v>70</c:v>
                </c:pt>
                <c:pt idx="43">
                  <c:v>11</c:v>
                </c:pt>
                <c:pt idx="44">
                  <c:v>19</c:v>
                </c:pt>
                <c:pt idx="45">
                  <c:v>16</c:v>
                </c:pt>
                <c:pt idx="46">
                  <c:v>21</c:v>
                </c:pt>
                <c:pt idx="47">
                  <c:v>18</c:v>
                </c:pt>
                <c:pt idx="48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A7-E64F-8365-E2D89802AC8C}"/>
            </c:ext>
          </c:extLst>
        </c:ser>
        <c:ser>
          <c:idx val="1"/>
          <c:order val="1"/>
          <c:tx>
            <c:v>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Wsadowe do R'!$AH$29:$AH$77</c:f>
              <c:strCache>
                <c:ptCount val="49"/>
                <c:pt idx="0">
                  <c:v>6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7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  <c:pt idx="14">
                  <c:v>8</c:v>
                </c:pt>
                <c:pt idx="15">
                  <c:v>Crying</c:v>
                </c:pt>
                <c:pt idx="16">
                  <c:v>Regurgitation</c:v>
                </c:pt>
                <c:pt idx="17">
                  <c:v>Stools</c:v>
                </c:pt>
                <c:pt idx="18">
                  <c:v>Skin urticaria</c:v>
                </c:pt>
                <c:pt idx="19">
                  <c:v>Skin total</c:v>
                </c:pt>
                <c:pt idx="20">
                  <c:v>Respiratory</c:v>
                </c:pt>
                <c:pt idx="21">
                  <c:v>9</c:v>
                </c:pt>
                <c:pt idx="22">
                  <c:v>Crying</c:v>
                </c:pt>
                <c:pt idx="23">
                  <c:v>Regurgitation</c:v>
                </c:pt>
                <c:pt idx="24">
                  <c:v>Stools</c:v>
                </c:pt>
                <c:pt idx="25">
                  <c:v>Skin urticaria</c:v>
                </c:pt>
                <c:pt idx="26">
                  <c:v>Skin total</c:v>
                </c:pt>
                <c:pt idx="27">
                  <c:v>Respiratory</c:v>
                </c:pt>
                <c:pt idx="28">
                  <c:v>10</c:v>
                </c:pt>
                <c:pt idx="29">
                  <c:v>Crying</c:v>
                </c:pt>
                <c:pt idx="30">
                  <c:v>Regurgitation</c:v>
                </c:pt>
                <c:pt idx="31">
                  <c:v>Stools</c:v>
                </c:pt>
                <c:pt idx="32">
                  <c:v>Skin urticaria</c:v>
                </c:pt>
                <c:pt idx="33">
                  <c:v>Skin total</c:v>
                </c:pt>
                <c:pt idx="34">
                  <c:v>Respiratory</c:v>
                </c:pt>
                <c:pt idx="35">
                  <c:v>11</c:v>
                </c:pt>
                <c:pt idx="36">
                  <c:v>Crying</c:v>
                </c:pt>
                <c:pt idx="37">
                  <c:v>Regurgitation</c:v>
                </c:pt>
                <c:pt idx="38">
                  <c:v>Stools</c:v>
                </c:pt>
                <c:pt idx="39">
                  <c:v>Skin urticaria</c:v>
                </c:pt>
                <c:pt idx="40">
                  <c:v>Skin total</c:v>
                </c:pt>
                <c:pt idx="41">
                  <c:v>Respiratory</c:v>
                </c:pt>
                <c:pt idx="42">
                  <c:v>12</c:v>
                </c:pt>
                <c:pt idx="43">
                  <c:v>Crying</c:v>
                </c:pt>
                <c:pt idx="44">
                  <c:v>Regurgitation</c:v>
                </c:pt>
                <c:pt idx="45">
                  <c:v>Stools</c:v>
                </c:pt>
                <c:pt idx="46">
                  <c:v>Skin urticaria</c:v>
                </c:pt>
                <c:pt idx="47">
                  <c:v>Skin total</c:v>
                </c:pt>
                <c:pt idx="48">
                  <c:v>Respiratory</c:v>
                </c:pt>
              </c:strCache>
            </c:strRef>
          </c:cat>
          <c:val>
            <c:numRef>
              <c:f>'Wsadowe do R'!$AJ$29:$AJ$77</c:f>
              <c:numCache>
                <c:formatCode>General</c:formatCode>
                <c:ptCount val="49"/>
                <c:pt idx="1">
                  <c:v>39</c:v>
                </c:pt>
                <c:pt idx="2">
                  <c:v>35</c:v>
                </c:pt>
                <c:pt idx="3">
                  <c:v>0</c:v>
                </c:pt>
                <c:pt idx="4">
                  <c:v>0</c:v>
                </c:pt>
                <c:pt idx="5">
                  <c:v>22</c:v>
                </c:pt>
                <c:pt idx="6">
                  <c:v>18</c:v>
                </c:pt>
                <c:pt idx="8">
                  <c:v>25</c:v>
                </c:pt>
                <c:pt idx="9">
                  <c:v>32</c:v>
                </c:pt>
                <c:pt idx="10">
                  <c:v>0</c:v>
                </c:pt>
                <c:pt idx="11">
                  <c:v>0</c:v>
                </c:pt>
                <c:pt idx="12">
                  <c:v>14</c:v>
                </c:pt>
                <c:pt idx="13">
                  <c:v>12</c:v>
                </c:pt>
                <c:pt idx="15">
                  <c:v>29</c:v>
                </c:pt>
                <c:pt idx="16">
                  <c:v>25</c:v>
                </c:pt>
                <c:pt idx="17">
                  <c:v>0</c:v>
                </c:pt>
                <c:pt idx="18">
                  <c:v>0</c:v>
                </c:pt>
                <c:pt idx="19">
                  <c:v>19</c:v>
                </c:pt>
                <c:pt idx="20">
                  <c:v>11</c:v>
                </c:pt>
                <c:pt idx="22">
                  <c:v>24</c:v>
                </c:pt>
                <c:pt idx="23">
                  <c:v>21</c:v>
                </c:pt>
                <c:pt idx="24">
                  <c:v>0</c:v>
                </c:pt>
                <c:pt idx="25">
                  <c:v>0</c:v>
                </c:pt>
                <c:pt idx="26">
                  <c:v>12</c:v>
                </c:pt>
                <c:pt idx="27">
                  <c:v>15</c:v>
                </c:pt>
                <c:pt idx="29">
                  <c:v>16</c:v>
                </c:pt>
                <c:pt idx="30">
                  <c:v>16</c:v>
                </c:pt>
                <c:pt idx="31">
                  <c:v>0</c:v>
                </c:pt>
                <c:pt idx="32">
                  <c:v>0</c:v>
                </c:pt>
                <c:pt idx="33">
                  <c:v>10</c:v>
                </c:pt>
                <c:pt idx="34">
                  <c:v>5</c:v>
                </c:pt>
                <c:pt idx="36">
                  <c:v>15</c:v>
                </c:pt>
                <c:pt idx="37">
                  <c:v>12</c:v>
                </c:pt>
                <c:pt idx="38">
                  <c:v>0</c:v>
                </c:pt>
                <c:pt idx="39">
                  <c:v>0</c:v>
                </c:pt>
                <c:pt idx="40">
                  <c:v>11</c:v>
                </c:pt>
                <c:pt idx="41">
                  <c:v>6</c:v>
                </c:pt>
                <c:pt idx="43">
                  <c:v>7</c:v>
                </c:pt>
                <c:pt idx="44">
                  <c:v>2</c:v>
                </c:pt>
                <c:pt idx="45">
                  <c:v>0</c:v>
                </c:pt>
                <c:pt idx="46">
                  <c:v>0</c:v>
                </c:pt>
                <c:pt idx="47">
                  <c:v>2</c:v>
                </c:pt>
                <c:pt idx="4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A7-E64F-8365-E2D89802AC8C}"/>
            </c:ext>
          </c:extLst>
        </c:ser>
        <c:ser>
          <c:idx val="2"/>
          <c:order val="2"/>
          <c:tx>
            <c:v>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Wsadowe do R'!$AH$29:$AH$77</c:f>
              <c:strCache>
                <c:ptCount val="49"/>
                <c:pt idx="0">
                  <c:v>6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7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  <c:pt idx="14">
                  <c:v>8</c:v>
                </c:pt>
                <c:pt idx="15">
                  <c:v>Crying</c:v>
                </c:pt>
                <c:pt idx="16">
                  <c:v>Regurgitation</c:v>
                </c:pt>
                <c:pt idx="17">
                  <c:v>Stools</c:v>
                </c:pt>
                <c:pt idx="18">
                  <c:v>Skin urticaria</c:v>
                </c:pt>
                <c:pt idx="19">
                  <c:v>Skin total</c:v>
                </c:pt>
                <c:pt idx="20">
                  <c:v>Respiratory</c:v>
                </c:pt>
                <c:pt idx="21">
                  <c:v>9</c:v>
                </c:pt>
                <c:pt idx="22">
                  <c:v>Crying</c:v>
                </c:pt>
                <c:pt idx="23">
                  <c:v>Regurgitation</c:v>
                </c:pt>
                <c:pt idx="24">
                  <c:v>Stools</c:v>
                </c:pt>
                <c:pt idx="25">
                  <c:v>Skin urticaria</c:v>
                </c:pt>
                <c:pt idx="26">
                  <c:v>Skin total</c:v>
                </c:pt>
                <c:pt idx="27">
                  <c:v>Respiratory</c:v>
                </c:pt>
                <c:pt idx="28">
                  <c:v>10</c:v>
                </c:pt>
                <c:pt idx="29">
                  <c:v>Crying</c:v>
                </c:pt>
                <c:pt idx="30">
                  <c:v>Regurgitation</c:v>
                </c:pt>
                <c:pt idx="31">
                  <c:v>Stools</c:v>
                </c:pt>
                <c:pt idx="32">
                  <c:v>Skin urticaria</c:v>
                </c:pt>
                <c:pt idx="33">
                  <c:v>Skin total</c:v>
                </c:pt>
                <c:pt idx="34">
                  <c:v>Respiratory</c:v>
                </c:pt>
                <c:pt idx="35">
                  <c:v>11</c:v>
                </c:pt>
                <c:pt idx="36">
                  <c:v>Crying</c:v>
                </c:pt>
                <c:pt idx="37">
                  <c:v>Regurgitation</c:v>
                </c:pt>
                <c:pt idx="38">
                  <c:v>Stools</c:v>
                </c:pt>
                <c:pt idx="39">
                  <c:v>Skin urticaria</c:v>
                </c:pt>
                <c:pt idx="40">
                  <c:v>Skin total</c:v>
                </c:pt>
                <c:pt idx="41">
                  <c:v>Respiratory</c:v>
                </c:pt>
                <c:pt idx="42">
                  <c:v>12</c:v>
                </c:pt>
                <c:pt idx="43">
                  <c:v>Crying</c:v>
                </c:pt>
                <c:pt idx="44">
                  <c:v>Regurgitation</c:v>
                </c:pt>
                <c:pt idx="45">
                  <c:v>Stools</c:v>
                </c:pt>
                <c:pt idx="46">
                  <c:v>Skin urticaria</c:v>
                </c:pt>
                <c:pt idx="47">
                  <c:v>Skin total</c:v>
                </c:pt>
                <c:pt idx="48">
                  <c:v>Respiratory</c:v>
                </c:pt>
              </c:strCache>
            </c:strRef>
          </c:cat>
          <c:val>
            <c:numRef>
              <c:f>'Wsadowe do R'!$AK$29:$AK$77</c:f>
              <c:numCache>
                <c:formatCode>General</c:formatCode>
                <c:ptCount val="49"/>
                <c:pt idx="1">
                  <c:v>2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3</c:v>
                </c:pt>
                <c:pt idx="8">
                  <c:v>4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  <c:pt idx="15">
                  <c:v>2</c:v>
                </c:pt>
                <c:pt idx="16">
                  <c:v>3</c:v>
                </c:pt>
                <c:pt idx="17">
                  <c:v>0</c:v>
                </c:pt>
                <c:pt idx="18">
                  <c:v>0</c:v>
                </c:pt>
                <c:pt idx="19">
                  <c:v>2</c:v>
                </c:pt>
                <c:pt idx="20">
                  <c:v>1</c:v>
                </c:pt>
                <c:pt idx="22">
                  <c:v>2</c:v>
                </c:pt>
                <c:pt idx="23">
                  <c:v>2</c:v>
                </c:pt>
                <c:pt idx="24">
                  <c:v>0</c:v>
                </c:pt>
                <c:pt idx="25">
                  <c:v>0</c:v>
                </c:pt>
                <c:pt idx="26">
                  <c:v>2</c:v>
                </c:pt>
                <c:pt idx="27">
                  <c:v>1</c:v>
                </c:pt>
                <c:pt idx="29">
                  <c:v>2</c:v>
                </c:pt>
                <c:pt idx="30">
                  <c:v>1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1</c:v>
                </c:pt>
                <c:pt idx="36">
                  <c:v>1</c:v>
                </c:pt>
                <c:pt idx="37">
                  <c:v>3</c:v>
                </c:pt>
                <c:pt idx="38">
                  <c:v>0</c:v>
                </c:pt>
                <c:pt idx="39">
                  <c:v>0</c:v>
                </c:pt>
                <c:pt idx="40">
                  <c:v>5</c:v>
                </c:pt>
                <c:pt idx="41">
                  <c:v>4</c:v>
                </c:pt>
                <c:pt idx="43">
                  <c:v>1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1</c:v>
                </c:pt>
                <c:pt idx="4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A7-E64F-8365-E2D89802AC8C}"/>
            </c:ext>
          </c:extLst>
        </c:ser>
        <c:ser>
          <c:idx val="3"/>
          <c:order val="3"/>
          <c:tx>
            <c:v>3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Wsadowe do R'!$AH$29:$AH$77</c:f>
              <c:strCache>
                <c:ptCount val="49"/>
                <c:pt idx="0">
                  <c:v>6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7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  <c:pt idx="14">
                  <c:v>8</c:v>
                </c:pt>
                <c:pt idx="15">
                  <c:v>Crying</c:v>
                </c:pt>
                <c:pt idx="16">
                  <c:v>Regurgitation</c:v>
                </c:pt>
                <c:pt idx="17">
                  <c:v>Stools</c:v>
                </c:pt>
                <c:pt idx="18">
                  <c:v>Skin urticaria</c:v>
                </c:pt>
                <c:pt idx="19">
                  <c:v>Skin total</c:v>
                </c:pt>
                <c:pt idx="20">
                  <c:v>Respiratory</c:v>
                </c:pt>
                <c:pt idx="21">
                  <c:v>9</c:v>
                </c:pt>
                <c:pt idx="22">
                  <c:v>Crying</c:v>
                </c:pt>
                <c:pt idx="23">
                  <c:v>Regurgitation</c:v>
                </c:pt>
                <c:pt idx="24">
                  <c:v>Stools</c:v>
                </c:pt>
                <c:pt idx="25">
                  <c:v>Skin urticaria</c:v>
                </c:pt>
                <c:pt idx="26">
                  <c:v>Skin total</c:v>
                </c:pt>
                <c:pt idx="27">
                  <c:v>Respiratory</c:v>
                </c:pt>
                <c:pt idx="28">
                  <c:v>10</c:v>
                </c:pt>
                <c:pt idx="29">
                  <c:v>Crying</c:v>
                </c:pt>
                <c:pt idx="30">
                  <c:v>Regurgitation</c:v>
                </c:pt>
                <c:pt idx="31">
                  <c:v>Stools</c:v>
                </c:pt>
                <c:pt idx="32">
                  <c:v>Skin urticaria</c:v>
                </c:pt>
                <c:pt idx="33">
                  <c:v>Skin total</c:v>
                </c:pt>
                <c:pt idx="34">
                  <c:v>Respiratory</c:v>
                </c:pt>
                <c:pt idx="35">
                  <c:v>11</c:v>
                </c:pt>
                <c:pt idx="36">
                  <c:v>Crying</c:v>
                </c:pt>
                <c:pt idx="37">
                  <c:v>Regurgitation</c:v>
                </c:pt>
                <c:pt idx="38">
                  <c:v>Stools</c:v>
                </c:pt>
                <c:pt idx="39">
                  <c:v>Skin urticaria</c:v>
                </c:pt>
                <c:pt idx="40">
                  <c:v>Skin total</c:v>
                </c:pt>
                <c:pt idx="41">
                  <c:v>Respiratory</c:v>
                </c:pt>
                <c:pt idx="42">
                  <c:v>12</c:v>
                </c:pt>
                <c:pt idx="43">
                  <c:v>Crying</c:v>
                </c:pt>
                <c:pt idx="44">
                  <c:v>Regurgitation</c:v>
                </c:pt>
                <c:pt idx="45">
                  <c:v>Stools</c:v>
                </c:pt>
                <c:pt idx="46">
                  <c:v>Skin urticaria</c:v>
                </c:pt>
                <c:pt idx="47">
                  <c:v>Skin total</c:v>
                </c:pt>
                <c:pt idx="48">
                  <c:v>Respiratory</c:v>
                </c:pt>
              </c:strCache>
            </c:strRef>
          </c:cat>
          <c:val>
            <c:numRef>
              <c:f>'Wsadowe do R'!$AL$29:$AL$77</c:f>
              <c:numCache>
                <c:formatCode>General</c:formatCode>
                <c:ptCount val="49"/>
                <c:pt idx="1">
                  <c:v>11</c:v>
                </c:pt>
                <c:pt idx="2">
                  <c:v>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10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11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2">
                  <c:v>10</c:v>
                </c:pt>
                <c:pt idx="23">
                  <c:v>1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9">
                  <c:v>12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6">
                  <c:v>10</c:v>
                </c:pt>
                <c:pt idx="37">
                  <c:v>1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3">
                  <c:v>2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A7-E64F-8365-E2D89802AC8C}"/>
            </c:ext>
          </c:extLst>
        </c:ser>
        <c:ser>
          <c:idx val="4"/>
          <c:order val="4"/>
          <c:tx>
            <c:v>4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Wsadowe do R'!$AH$29:$AH$77</c:f>
              <c:strCache>
                <c:ptCount val="49"/>
                <c:pt idx="0">
                  <c:v>6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7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  <c:pt idx="14">
                  <c:v>8</c:v>
                </c:pt>
                <c:pt idx="15">
                  <c:v>Crying</c:v>
                </c:pt>
                <c:pt idx="16">
                  <c:v>Regurgitation</c:v>
                </c:pt>
                <c:pt idx="17">
                  <c:v>Stools</c:v>
                </c:pt>
                <c:pt idx="18">
                  <c:v>Skin urticaria</c:v>
                </c:pt>
                <c:pt idx="19">
                  <c:v>Skin total</c:v>
                </c:pt>
                <c:pt idx="20">
                  <c:v>Respiratory</c:v>
                </c:pt>
                <c:pt idx="21">
                  <c:v>9</c:v>
                </c:pt>
                <c:pt idx="22">
                  <c:v>Crying</c:v>
                </c:pt>
                <c:pt idx="23">
                  <c:v>Regurgitation</c:v>
                </c:pt>
                <c:pt idx="24">
                  <c:v>Stools</c:v>
                </c:pt>
                <c:pt idx="25">
                  <c:v>Skin urticaria</c:v>
                </c:pt>
                <c:pt idx="26">
                  <c:v>Skin total</c:v>
                </c:pt>
                <c:pt idx="27">
                  <c:v>Respiratory</c:v>
                </c:pt>
                <c:pt idx="28">
                  <c:v>10</c:v>
                </c:pt>
                <c:pt idx="29">
                  <c:v>Crying</c:v>
                </c:pt>
                <c:pt idx="30">
                  <c:v>Regurgitation</c:v>
                </c:pt>
                <c:pt idx="31">
                  <c:v>Stools</c:v>
                </c:pt>
                <c:pt idx="32">
                  <c:v>Skin urticaria</c:v>
                </c:pt>
                <c:pt idx="33">
                  <c:v>Skin total</c:v>
                </c:pt>
                <c:pt idx="34">
                  <c:v>Respiratory</c:v>
                </c:pt>
                <c:pt idx="35">
                  <c:v>11</c:v>
                </c:pt>
                <c:pt idx="36">
                  <c:v>Crying</c:v>
                </c:pt>
                <c:pt idx="37">
                  <c:v>Regurgitation</c:v>
                </c:pt>
                <c:pt idx="38">
                  <c:v>Stools</c:v>
                </c:pt>
                <c:pt idx="39">
                  <c:v>Skin urticaria</c:v>
                </c:pt>
                <c:pt idx="40">
                  <c:v>Skin total</c:v>
                </c:pt>
                <c:pt idx="41">
                  <c:v>Respiratory</c:v>
                </c:pt>
                <c:pt idx="42">
                  <c:v>12</c:v>
                </c:pt>
                <c:pt idx="43">
                  <c:v>Crying</c:v>
                </c:pt>
                <c:pt idx="44">
                  <c:v>Regurgitation</c:v>
                </c:pt>
                <c:pt idx="45">
                  <c:v>Stools</c:v>
                </c:pt>
                <c:pt idx="46">
                  <c:v>Skin urticaria</c:v>
                </c:pt>
                <c:pt idx="47">
                  <c:v>Skin total</c:v>
                </c:pt>
                <c:pt idx="48">
                  <c:v>Respiratory</c:v>
                </c:pt>
              </c:strCache>
            </c:strRef>
          </c:cat>
          <c:val>
            <c:numRef>
              <c:f>'Wsadowe do R'!$AM$29:$AM$77</c:f>
              <c:numCache>
                <c:formatCode>General</c:formatCode>
                <c:ptCount val="49"/>
                <c:pt idx="1">
                  <c:v>0</c:v>
                </c:pt>
                <c:pt idx="2">
                  <c:v>2</c:v>
                </c:pt>
                <c:pt idx="3">
                  <c:v>63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8">
                  <c:v>2</c:v>
                </c:pt>
                <c:pt idx="9">
                  <c:v>0</c:v>
                </c:pt>
                <c:pt idx="10">
                  <c:v>39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43</c:v>
                </c:pt>
                <c:pt idx="18">
                  <c:v>0</c:v>
                </c:pt>
                <c:pt idx="19">
                  <c:v>1</c:v>
                </c:pt>
                <c:pt idx="20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28</c:v>
                </c:pt>
                <c:pt idx="25">
                  <c:v>0</c:v>
                </c:pt>
                <c:pt idx="26">
                  <c:v>1</c:v>
                </c:pt>
                <c:pt idx="27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19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6">
                  <c:v>1</c:v>
                </c:pt>
                <c:pt idx="37">
                  <c:v>1</c:v>
                </c:pt>
                <c:pt idx="38">
                  <c:v>19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4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8A7-E64F-8365-E2D89802AC8C}"/>
            </c:ext>
          </c:extLst>
        </c:ser>
        <c:ser>
          <c:idx val="5"/>
          <c:order val="5"/>
          <c:tx>
            <c:v>5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Wsadowe do R'!$AH$29:$AH$77</c:f>
              <c:strCache>
                <c:ptCount val="49"/>
                <c:pt idx="0">
                  <c:v>6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7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  <c:pt idx="14">
                  <c:v>8</c:v>
                </c:pt>
                <c:pt idx="15">
                  <c:v>Crying</c:v>
                </c:pt>
                <c:pt idx="16">
                  <c:v>Regurgitation</c:v>
                </c:pt>
                <c:pt idx="17">
                  <c:v>Stools</c:v>
                </c:pt>
                <c:pt idx="18">
                  <c:v>Skin urticaria</c:v>
                </c:pt>
                <c:pt idx="19">
                  <c:v>Skin total</c:v>
                </c:pt>
                <c:pt idx="20">
                  <c:v>Respiratory</c:v>
                </c:pt>
                <c:pt idx="21">
                  <c:v>9</c:v>
                </c:pt>
                <c:pt idx="22">
                  <c:v>Crying</c:v>
                </c:pt>
                <c:pt idx="23">
                  <c:v>Regurgitation</c:v>
                </c:pt>
                <c:pt idx="24">
                  <c:v>Stools</c:v>
                </c:pt>
                <c:pt idx="25">
                  <c:v>Skin urticaria</c:v>
                </c:pt>
                <c:pt idx="26">
                  <c:v>Skin total</c:v>
                </c:pt>
                <c:pt idx="27">
                  <c:v>Respiratory</c:v>
                </c:pt>
                <c:pt idx="28">
                  <c:v>10</c:v>
                </c:pt>
                <c:pt idx="29">
                  <c:v>Crying</c:v>
                </c:pt>
                <c:pt idx="30">
                  <c:v>Regurgitation</c:v>
                </c:pt>
                <c:pt idx="31">
                  <c:v>Stools</c:v>
                </c:pt>
                <c:pt idx="32">
                  <c:v>Skin urticaria</c:v>
                </c:pt>
                <c:pt idx="33">
                  <c:v>Skin total</c:v>
                </c:pt>
                <c:pt idx="34">
                  <c:v>Respiratory</c:v>
                </c:pt>
                <c:pt idx="35">
                  <c:v>11</c:v>
                </c:pt>
                <c:pt idx="36">
                  <c:v>Crying</c:v>
                </c:pt>
                <c:pt idx="37">
                  <c:v>Regurgitation</c:v>
                </c:pt>
                <c:pt idx="38">
                  <c:v>Stools</c:v>
                </c:pt>
                <c:pt idx="39">
                  <c:v>Skin urticaria</c:v>
                </c:pt>
                <c:pt idx="40">
                  <c:v>Skin total</c:v>
                </c:pt>
                <c:pt idx="41">
                  <c:v>Respiratory</c:v>
                </c:pt>
                <c:pt idx="42">
                  <c:v>12</c:v>
                </c:pt>
                <c:pt idx="43">
                  <c:v>Crying</c:v>
                </c:pt>
                <c:pt idx="44">
                  <c:v>Regurgitation</c:v>
                </c:pt>
                <c:pt idx="45">
                  <c:v>Stools</c:v>
                </c:pt>
                <c:pt idx="46">
                  <c:v>Skin urticaria</c:v>
                </c:pt>
                <c:pt idx="47">
                  <c:v>Skin total</c:v>
                </c:pt>
                <c:pt idx="48">
                  <c:v>Respiratory</c:v>
                </c:pt>
              </c:strCache>
            </c:strRef>
          </c:cat>
          <c:val>
            <c:numRef>
              <c:f>'Wsadowe do R'!$AN$29:$AN$77</c:f>
              <c:numCache>
                <c:formatCode>General</c:formatCode>
                <c:ptCount val="49"/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8A7-E64F-8365-E2D89802AC8C}"/>
            </c:ext>
          </c:extLst>
        </c:ser>
        <c:ser>
          <c:idx val="6"/>
          <c:order val="6"/>
          <c:tx>
            <c:v>6</c:v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Wsadowe do R'!$AH$29:$AH$77</c:f>
              <c:strCache>
                <c:ptCount val="49"/>
                <c:pt idx="0">
                  <c:v>6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7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  <c:pt idx="14">
                  <c:v>8</c:v>
                </c:pt>
                <c:pt idx="15">
                  <c:v>Crying</c:v>
                </c:pt>
                <c:pt idx="16">
                  <c:v>Regurgitation</c:v>
                </c:pt>
                <c:pt idx="17">
                  <c:v>Stools</c:v>
                </c:pt>
                <c:pt idx="18">
                  <c:v>Skin urticaria</c:v>
                </c:pt>
                <c:pt idx="19">
                  <c:v>Skin total</c:v>
                </c:pt>
                <c:pt idx="20">
                  <c:v>Respiratory</c:v>
                </c:pt>
                <c:pt idx="21">
                  <c:v>9</c:v>
                </c:pt>
                <c:pt idx="22">
                  <c:v>Crying</c:v>
                </c:pt>
                <c:pt idx="23">
                  <c:v>Regurgitation</c:v>
                </c:pt>
                <c:pt idx="24">
                  <c:v>Stools</c:v>
                </c:pt>
                <c:pt idx="25">
                  <c:v>Skin urticaria</c:v>
                </c:pt>
                <c:pt idx="26">
                  <c:v>Skin total</c:v>
                </c:pt>
                <c:pt idx="27">
                  <c:v>Respiratory</c:v>
                </c:pt>
                <c:pt idx="28">
                  <c:v>10</c:v>
                </c:pt>
                <c:pt idx="29">
                  <c:v>Crying</c:v>
                </c:pt>
                <c:pt idx="30">
                  <c:v>Regurgitation</c:v>
                </c:pt>
                <c:pt idx="31">
                  <c:v>Stools</c:v>
                </c:pt>
                <c:pt idx="32">
                  <c:v>Skin urticaria</c:v>
                </c:pt>
                <c:pt idx="33">
                  <c:v>Skin total</c:v>
                </c:pt>
                <c:pt idx="34">
                  <c:v>Respiratory</c:v>
                </c:pt>
                <c:pt idx="35">
                  <c:v>11</c:v>
                </c:pt>
                <c:pt idx="36">
                  <c:v>Crying</c:v>
                </c:pt>
                <c:pt idx="37">
                  <c:v>Regurgitation</c:v>
                </c:pt>
                <c:pt idx="38">
                  <c:v>Stools</c:v>
                </c:pt>
                <c:pt idx="39">
                  <c:v>Skin urticaria</c:v>
                </c:pt>
                <c:pt idx="40">
                  <c:v>Skin total</c:v>
                </c:pt>
                <c:pt idx="41">
                  <c:v>Respiratory</c:v>
                </c:pt>
                <c:pt idx="42">
                  <c:v>12</c:v>
                </c:pt>
                <c:pt idx="43">
                  <c:v>Crying</c:v>
                </c:pt>
                <c:pt idx="44">
                  <c:v>Regurgitation</c:v>
                </c:pt>
                <c:pt idx="45">
                  <c:v>Stools</c:v>
                </c:pt>
                <c:pt idx="46">
                  <c:v>Skin urticaria</c:v>
                </c:pt>
                <c:pt idx="47">
                  <c:v>Skin total</c:v>
                </c:pt>
                <c:pt idx="48">
                  <c:v>Respiratory</c:v>
                </c:pt>
              </c:strCache>
            </c:strRef>
          </c:cat>
          <c:val>
            <c:numRef>
              <c:f>'Wsadowe do R'!$AO$29:$AO$77</c:f>
              <c:numCache>
                <c:formatCode>General</c:formatCode>
                <c:ptCount val="49"/>
                <c:pt idx="1">
                  <c:v>2</c:v>
                </c:pt>
                <c:pt idx="2">
                  <c:v>0</c:v>
                </c:pt>
                <c:pt idx="3">
                  <c:v>7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3</c:v>
                </c:pt>
                <c:pt idx="25">
                  <c:v>0</c:v>
                </c:pt>
                <c:pt idx="26">
                  <c:v>1</c:v>
                </c:pt>
                <c:pt idx="27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1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8A7-E64F-8365-E2D89802AC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99563472"/>
        <c:axId val="199257920"/>
      </c:barChart>
      <c:catAx>
        <c:axId val="19956347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99257920"/>
        <c:crosses val="autoZero"/>
        <c:auto val="1"/>
        <c:lblAlgn val="ctr"/>
        <c:lblOffset val="100"/>
        <c:noMultiLvlLbl val="0"/>
      </c:catAx>
      <c:valAx>
        <c:axId val="199257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Percentage</a:t>
                </a:r>
                <a:r>
                  <a:rPr lang="pl-PL" baseline="0"/>
                  <a:t> of each symptom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99563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rot="0" vert="horz"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646</cdr:x>
      <cdr:y>0.78852</cdr:y>
    </cdr:from>
    <cdr:to>
      <cdr:x>0.20954</cdr:x>
      <cdr:y>0.89814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874206" y="4119824"/>
          <a:ext cx="1024932" cy="5727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endParaRPr lang="pl-PL" sz="1100"/>
        </a:p>
      </cdr:txBody>
    </cdr:sp>
  </cdr:relSizeAnchor>
  <cdr:relSizeAnchor xmlns:cdr="http://schemas.openxmlformats.org/drawingml/2006/chartDrawing">
    <cdr:from>
      <cdr:x>0.08706</cdr:x>
      <cdr:y>0.7528</cdr:y>
    </cdr:from>
    <cdr:to>
      <cdr:x>0.21345</cdr:x>
      <cdr:y>1</cdr:y>
    </cdr:to>
    <cdr:grpSp>
      <cdr:nvGrpSpPr>
        <cdr:cNvPr id="5" name="Grupa 4"/>
        <cdr:cNvGrpSpPr/>
      </cdr:nvGrpSpPr>
      <cdr:grpSpPr>
        <a:xfrm xmlns:a="http://schemas.openxmlformats.org/drawingml/2006/main">
          <a:off x="789028" y="3627754"/>
          <a:ext cx="1145518" cy="1191261"/>
          <a:chOff x="778245" y="3933239"/>
          <a:chExt cx="1145512" cy="1291541"/>
        </a:xfrm>
      </cdr:grpSpPr>
      <cdr:sp macro="" textlink="">
        <cdr:nvSpPr>
          <cdr:cNvPr id="3" name="Pole tekstowe 2"/>
          <cdr:cNvSpPr txBox="1"/>
        </cdr:nvSpPr>
        <cdr:spPr>
          <a:xfrm xmlns:a="http://schemas.openxmlformats.org/drawingml/2006/main">
            <a:off x="778245" y="3933239"/>
            <a:ext cx="1145512" cy="92444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vert="vert270" wrap="square" rtlCol="0"/>
          <a:lstStyle xmlns:a="http://schemas.openxmlformats.org/drawingml/2006/main"/>
          <a:p xmlns:a="http://schemas.openxmlformats.org/drawingml/2006/main">
            <a:pPr algn="r"/>
            <a:r>
              <a:rPr lang="pl-PL" sz="1000"/>
              <a:t>Crying</a:t>
            </a:r>
          </a:p>
          <a:p xmlns:a="http://schemas.openxmlformats.org/drawingml/2006/main">
            <a:pPr algn="r"/>
            <a:r>
              <a:rPr lang="pl-PL" sz="1000"/>
              <a:t>Regurgitation</a:t>
            </a:r>
          </a:p>
          <a:p xmlns:a="http://schemas.openxmlformats.org/drawingml/2006/main">
            <a:pPr algn="r"/>
            <a:r>
              <a:rPr lang="pl-PL" sz="1000"/>
              <a:t>Stools</a:t>
            </a:r>
          </a:p>
          <a:p xmlns:a="http://schemas.openxmlformats.org/drawingml/2006/main">
            <a:pPr algn="r"/>
            <a:r>
              <a:rPr lang="pl-PL" sz="1000"/>
              <a:t>Skin urticaria</a:t>
            </a:r>
          </a:p>
          <a:p xmlns:a="http://schemas.openxmlformats.org/drawingml/2006/main">
            <a:pPr algn="r"/>
            <a:r>
              <a:rPr lang="pl-PL" sz="1000"/>
              <a:t>Skin total</a:t>
            </a:r>
          </a:p>
          <a:p xmlns:a="http://schemas.openxmlformats.org/drawingml/2006/main">
            <a:pPr algn="r"/>
            <a:r>
              <a:rPr lang="pl-PL" sz="1000"/>
              <a:t>Respiratory</a:t>
            </a:r>
          </a:p>
        </cdr:txBody>
      </cdr:sp>
      <cdr:sp macro="" textlink="">
        <cdr:nvSpPr>
          <cdr:cNvPr id="4" name="Pole tekstowe 3"/>
          <cdr:cNvSpPr txBox="1"/>
        </cdr:nvSpPr>
        <cdr:spPr>
          <a:xfrm xmlns:a="http://schemas.openxmlformats.org/drawingml/2006/main">
            <a:off x="803867" y="4903595"/>
            <a:ext cx="1014884" cy="32118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none" rtlCol="0"/>
          <a:lstStyle xmlns:a="http://schemas.openxmlformats.org/drawingml/2006/main"/>
          <a:p xmlns:a="http://schemas.openxmlformats.org/drawingml/2006/main">
            <a:pPr algn="ctr"/>
            <a:r>
              <a:rPr lang="pl-PL" sz="1100"/>
              <a:t>6 months</a:t>
            </a:r>
          </a:p>
          <a:p xmlns:a="http://schemas.openxmlformats.org/drawingml/2006/main">
            <a:endParaRPr lang="pl-PL" sz="1100"/>
          </a:p>
        </cdr:txBody>
      </cdr:sp>
    </cdr:grpSp>
  </cdr:relSizeAnchor>
  <cdr:relSizeAnchor xmlns:cdr="http://schemas.openxmlformats.org/drawingml/2006/chartDrawing">
    <cdr:from>
      <cdr:x>0.20725</cdr:x>
      <cdr:y>0.7528</cdr:y>
    </cdr:from>
    <cdr:to>
      <cdr:x>0.33364</cdr:x>
      <cdr:y>1</cdr:y>
    </cdr:to>
    <cdr:grpSp>
      <cdr:nvGrpSpPr>
        <cdr:cNvPr id="6" name="Grupa 5"/>
        <cdr:cNvGrpSpPr/>
      </cdr:nvGrpSpPr>
      <cdr:grpSpPr>
        <a:xfrm xmlns:a="http://schemas.openxmlformats.org/drawingml/2006/main">
          <a:off x="1878345" y="3627754"/>
          <a:ext cx="1145518" cy="1191261"/>
          <a:chOff x="783960" y="3933239"/>
          <a:chExt cx="1145512" cy="1291541"/>
        </a:xfrm>
      </cdr:grpSpPr>
      <cdr:sp macro="" textlink="">
        <cdr:nvSpPr>
          <cdr:cNvPr id="7" name="Pole tekstowe 2"/>
          <cdr:cNvSpPr txBox="1"/>
        </cdr:nvSpPr>
        <cdr:spPr>
          <a:xfrm xmlns:a="http://schemas.openxmlformats.org/drawingml/2006/main">
            <a:off x="783960" y="3933239"/>
            <a:ext cx="1145512" cy="92444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="vert270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r"/>
            <a:r>
              <a:rPr lang="pl-PL" sz="1000"/>
              <a:t>Crying</a:t>
            </a:r>
          </a:p>
          <a:p xmlns:a="http://schemas.openxmlformats.org/drawingml/2006/main">
            <a:pPr algn="r"/>
            <a:r>
              <a:rPr lang="pl-PL" sz="1000"/>
              <a:t>Regurgitation</a:t>
            </a:r>
          </a:p>
          <a:p xmlns:a="http://schemas.openxmlformats.org/drawingml/2006/main">
            <a:pPr algn="r"/>
            <a:r>
              <a:rPr lang="pl-PL" sz="1000"/>
              <a:t>Stools</a:t>
            </a:r>
          </a:p>
          <a:p xmlns:a="http://schemas.openxmlformats.org/drawingml/2006/main">
            <a:pPr algn="r"/>
            <a:r>
              <a:rPr lang="pl-PL" sz="1000"/>
              <a:t>Skin urticaria</a:t>
            </a:r>
          </a:p>
          <a:p xmlns:a="http://schemas.openxmlformats.org/drawingml/2006/main">
            <a:pPr algn="r"/>
            <a:r>
              <a:rPr lang="pl-PL" sz="1000"/>
              <a:t>Skin total</a:t>
            </a:r>
          </a:p>
          <a:p xmlns:a="http://schemas.openxmlformats.org/drawingml/2006/main">
            <a:pPr algn="r"/>
            <a:r>
              <a:rPr lang="pl-PL" sz="1000"/>
              <a:t>Respiratory</a:t>
            </a:r>
          </a:p>
        </cdr:txBody>
      </cdr:sp>
      <cdr:sp macro="" textlink="">
        <cdr:nvSpPr>
          <cdr:cNvPr id="8" name="Pole tekstowe 3"/>
          <cdr:cNvSpPr txBox="1"/>
        </cdr:nvSpPr>
        <cdr:spPr>
          <a:xfrm xmlns:a="http://schemas.openxmlformats.org/drawingml/2006/main">
            <a:off x="803867" y="4903595"/>
            <a:ext cx="1014884" cy="32118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pl-PL" sz="1100"/>
              <a:t>7 months</a:t>
            </a:r>
          </a:p>
          <a:p xmlns:a="http://schemas.openxmlformats.org/drawingml/2006/main">
            <a:endParaRPr lang="pl-PL" sz="1100"/>
          </a:p>
        </cdr:txBody>
      </cdr:sp>
    </cdr:grpSp>
  </cdr:relSizeAnchor>
  <cdr:relSizeAnchor xmlns:cdr="http://schemas.openxmlformats.org/drawingml/2006/chartDrawing">
    <cdr:from>
      <cdr:x>0.33274</cdr:x>
      <cdr:y>0.7544</cdr:y>
    </cdr:from>
    <cdr:to>
      <cdr:x>0.45913</cdr:x>
      <cdr:y>1</cdr:y>
    </cdr:to>
    <cdr:grpSp>
      <cdr:nvGrpSpPr>
        <cdr:cNvPr id="9" name="Grupa 8"/>
        <cdr:cNvGrpSpPr/>
      </cdr:nvGrpSpPr>
      <cdr:grpSpPr>
        <a:xfrm xmlns:a="http://schemas.openxmlformats.org/drawingml/2006/main">
          <a:off x="3015768" y="3635465"/>
          <a:ext cx="1145518" cy="1183550"/>
          <a:chOff x="765057" y="3941592"/>
          <a:chExt cx="1145512" cy="1283188"/>
        </a:xfrm>
      </cdr:grpSpPr>
      <cdr:sp macro="" textlink="">
        <cdr:nvSpPr>
          <cdr:cNvPr id="10" name="Pole tekstowe 2"/>
          <cdr:cNvSpPr txBox="1"/>
        </cdr:nvSpPr>
        <cdr:spPr>
          <a:xfrm xmlns:a="http://schemas.openxmlformats.org/drawingml/2006/main">
            <a:off x="765057" y="3941592"/>
            <a:ext cx="1145512" cy="92444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="vert270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r"/>
            <a:r>
              <a:rPr lang="pl-PL" sz="1000"/>
              <a:t>Crying</a:t>
            </a:r>
          </a:p>
          <a:p xmlns:a="http://schemas.openxmlformats.org/drawingml/2006/main">
            <a:pPr algn="r"/>
            <a:r>
              <a:rPr lang="pl-PL" sz="1000"/>
              <a:t>Regurgitation</a:t>
            </a:r>
          </a:p>
          <a:p xmlns:a="http://schemas.openxmlformats.org/drawingml/2006/main">
            <a:pPr algn="r"/>
            <a:r>
              <a:rPr lang="pl-PL" sz="1000"/>
              <a:t>Stools</a:t>
            </a:r>
          </a:p>
          <a:p xmlns:a="http://schemas.openxmlformats.org/drawingml/2006/main">
            <a:pPr algn="r"/>
            <a:r>
              <a:rPr lang="pl-PL" sz="1000"/>
              <a:t>Skin urticaria</a:t>
            </a:r>
          </a:p>
          <a:p xmlns:a="http://schemas.openxmlformats.org/drawingml/2006/main">
            <a:pPr algn="r"/>
            <a:r>
              <a:rPr lang="pl-PL" sz="1000"/>
              <a:t>Skin total</a:t>
            </a:r>
          </a:p>
          <a:p xmlns:a="http://schemas.openxmlformats.org/drawingml/2006/main">
            <a:pPr algn="r"/>
            <a:r>
              <a:rPr lang="pl-PL" sz="1000"/>
              <a:t>Respiratory</a:t>
            </a:r>
          </a:p>
        </cdr:txBody>
      </cdr:sp>
      <cdr:sp macro="" textlink="">
        <cdr:nvSpPr>
          <cdr:cNvPr id="11" name="Pole tekstowe 3"/>
          <cdr:cNvSpPr txBox="1"/>
        </cdr:nvSpPr>
        <cdr:spPr>
          <a:xfrm xmlns:a="http://schemas.openxmlformats.org/drawingml/2006/main">
            <a:off x="803867" y="4903595"/>
            <a:ext cx="1014884" cy="32118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pl-PL" sz="1100"/>
              <a:t>8 months</a:t>
            </a:r>
          </a:p>
          <a:p xmlns:a="http://schemas.openxmlformats.org/drawingml/2006/main">
            <a:endParaRPr lang="pl-PL" sz="1100"/>
          </a:p>
        </cdr:txBody>
      </cdr:sp>
    </cdr:grpSp>
  </cdr:relSizeAnchor>
  <cdr:relSizeAnchor xmlns:cdr="http://schemas.openxmlformats.org/drawingml/2006/chartDrawing">
    <cdr:from>
      <cdr:x>0.45817</cdr:x>
      <cdr:y>0.7539</cdr:y>
    </cdr:from>
    <cdr:to>
      <cdr:x>0.58456</cdr:x>
      <cdr:y>1</cdr:y>
    </cdr:to>
    <cdr:grpSp>
      <cdr:nvGrpSpPr>
        <cdr:cNvPr id="12" name="Grupa 11"/>
        <cdr:cNvGrpSpPr/>
      </cdr:nvGrpSpPr>
      <cdr:grpSpPr>
        <a:xfrm xmlns:a="http://schemas.openxmlformats.org/drawingml/2006/main">
          <a:off x="4152557" y="3633055"/>
          <a:ext cx="1145518" cy="1185960"/>
          <a:chOff x="-1465608" y="3938953"/>
          <a:chExt cx="1145512" cy="1285827"/>
        </a:xfrm>
      </cdr:grpSpPr>
      <cdr:sp macro="" textlink="">
        <cdr:nvSpPr>
          <cdr:cNvPr id="13" name="Pole tekstowe 2"/>
          <cdr:cNvSpPr txBox="1"/>
        </cdr:nvSpPr>
        <cdr:spPr>
          <a:xfrm xmlns:a="http://schemas.openxmlformats.org/drawingml/2006/main">
            <a:off x="-1465608" y="3938953"/>
            <a:ext cx="1145512" cy="92444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="vert270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r"/>
            <a:r>
              <a:rPr lang="pl-PL" sz="1000"/>
              <a:t>Crying</a:t>
            </a:r>
          </a:p>
          <a:p xmlns:a="http://schemas.openxmlformats.org/drawingml/2006/main">
            <a:pPr algn="r"/>
            <a:r>
              <a:rPr lang="pl-PL" sz="1000"/>
              <a:t>Regurgitation</a:t>
            </a:r>
          </a:p>
          <a:p xmlns:a="http://schemas.openxmlformats.org/drawingml/2006/main">
            <a:pPr algn="r"/>
            <a:r>
              <a:rPr lang="pl-PL" sz="1000"/>
              <a:t>Stools</a:t>
            </a:r>
          </a:p>
          <a:p xmlns:a="http://schemas.openxmlformats.org/drawingml/2006/main">
            <a:pPr algn="r"/>
            <a:r>
              <a:rPr lang="pl-PL" sz="1000"/>
              <a:t>Skin urticaria</a:t>
            </a:r>
          </a:p>
          <a:p xmlns:a="http://schemas.openxmlformats.org/drawingml/2006/main">
            <a:pPr algn="r"/>
            <a:r>
              <a:rPr lang="pl-PL" sz="1000"/>
              <a:t>Skin total</a:t>
            </a:r>
          </a:p>
          <a:p xmlns:a="http://schemas.openxmlformats.org/drawingml/2006/main">
            <a:pPr algn="r"/>
            <a:r>
              <a:rPr lang="pl-PL" sz="1000"/>
              <a:t>Respiratory</a:t>
            </a:r>
          </a:p>
        </cdr:txBody>
      </cdr:sp>
      <cdr:sp macro="" textlink="">
        <cdr:nvSpPr>
          <cdr:cNvPr id="14" name="Pole tekstowe 3"/>
          <cdr:cNvSpPr txBox="1"/>
        </cdr:nvSpPr>
        <cdr:spPr>
          <a:xfrm xmlns:a="http://schemas.openxmlformats.org/drawingml/2006/main">
            <a:off x="-1457570" y="4903595"/>
            <a:ext cx="1014884" cy="32118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pl-PL" sz="1100"/>
              <a:t>9</a:t>
            </a:r>
            <a:r>
              <a:rPr lang="pl-PL" sz="1100" baseline="0"/>
              <a:t> </a:t>
            </a:r>
            <a:r>
              <a:rPr lang="pl-PL" sz="1100"/>
              <a:t>months</a:t>
            </a:r>
          </a:p>
          <a:p xmlns:a="http://schemas.openxmlformats.org/drawingml/2006/main">
            <a:endParaRPr lang="pl-PL" sz="1100"/>
          </a:p>
        </cdr:txBody>
      </cdr:sp>
    </cdr:grpSp>
  </cdr:relSizeAnchor>
  <cdr:relSizeAnchor xmlns:cdr="http://schemas.openxmlformats.org/drawingml/2006/chartDrawing">
    <cdr:from>
      <cdr:x>0.58071</cdr:x>
      <cdr:y>0.75524</cdr:y>
    </cdr:from>
    <cdr:to>
      <cdr:x>0.7071</cdr:x>
      <cdr:y>1</cdr:y>
    </cdr:to>
    <cdr:grpSp>
      <cdr:nvGrpSpPr>
        <cdr:cNvPr id="15" name="Grupa 14"/>
        <cdr:cNvGrpSpPr/>
      </cdr:nvGrpSpPr>
      <cdr:grpSpPr>
        <a:xfrm xmlns:a="http://schemas.openxmlformats.org/drawingml/2006/main">
          <a:off x="5263208" y="3639513"/>
          <a:ext cx="1145518" cy="1179502"/>
          <a:chOff x="-1479675" y="3945988"/>
          <a:chExt cx="1145512" cy="1278792"/>
        </a:xfrm>
      </cdr:grpSpPr>
      <cdr:sp macro="" textlink="">
        <cdr:nvSpPr>
          <cdr:cNvPr id="16" name="Pole tekstowe 2"/>
          <cdr:cNvSpPr txBox="1"/>
        </cdr:nvSpPr>
        <cdr:spPr>
          <a:xfrm xmlns:a="http://schemas.openxmlformats.org/drawingml/2006/main">
            <a:off x="-1479675" y="3945988"/>
            <a:ext cx="1145512" cy="92444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="vert270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Crying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Regurgitation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Stools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Skin urticaria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Skin total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Respiratory</a:t>
            </a:r>
          </a:p>
        </cdr:txBody>
      </cdr:sp>
      <cdr:sp macro="" textlink="">
        <cdr:nvSpPr>
          <cdr:cNvPr id="17" name="Pole tekstowe 3"/>
          <cdr:cNvSpPr txBox="1"/>
        </cdr:nvSpPr>
        <cdr:spPr>
          <a:xfrm xmlns:a="http://schemas.openxmlformats.org/drawingml/2006/main">
            <a:off x="-1457570" y="4903595"/>
            <a:ext cx="1014884" cy="32118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pl-PL" sz="1100"/>
              <a:t>10 months</a:t>
            </a:r>
          </a:p>
          <a:p xmlns:a="http://schemas.openxmlformats.org/drawingml/2006/main">
            <a:endParaRPr lang="pl-PL" sz="1100"/>
          </a:p>
        </cdr:txBody>
      </cdr:sp>
    </cdr:grpSp>
  </cdr:relSizeAnchor>
  <cdr:relSizeAnchor xmlns:cdr="http://schemas.openxmlformats.org/drawingml/2006/chartDrawing">
    <cdr:from>
      <cdr:x>0.70407</cdr:x>
      <cdr:y>0.7539</cdr:y>
    </cdr:from>
    <cdr:to>
      <cdr:x>0.83268</cdr:x>
      <cdr:y>1</cdr:y>
    </cdr:to>
    <cdr:grpSp>
      <cdr:nvGrpSpPr>
        <cdr:cNvPr id="18" name="Grupa 17"/>
        <cdr:cNvGrpSpPr/>
      </cdr:nvGrpSpPr>
      <cdr:grpSpPr>
        <a:xfrm xmlns:a="http://schemas.openxmlformats.org/drawingml/2006/main">
          <a:off x="6381236" y="3633055"/>
          <a:ext cx="1165638" cy="1185960"/>
          <a:chOff x="-1457570" y="3938954"/>
          <a:chExt cx="1165610" cy="1285826"/>
        </a:xfrm>
      </cdr:grpSpPr>
      <cdr:sp macro="" textlink="">
        <cdr:nvSpPr>
          <cdr:cNvPr id="19" name="Pole tekstowe 2"/>
          <cdr:cNvSpPr txBox="1"/>
        </cdr:nvSpPr>
        <cdr:spPr>
          <a:xfrm xmlns:a="http://schemas.openxmlformats.org/drawingml/2006/main">
            <a:off x="-1437472" y="3938954"/>
            <a:ext cx="1145512" cy="92444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="vert270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Crying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Regurgitation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Stools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Skin urticaria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Skin total</a:t>
            </a:r>
          </a:p>
          <a:p xmlns:a="http://schemas.openxmlformats.org/drawingml/2006/main">
            <a:pPr marL="0" marR="0" lvl="0" indent="0" algn="r" defTabSz="91440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kumimoji="0" lang="pl-PL" sz="1000" b="0" i="0" u="none" strike="noStrike" kern="0" cap="none" spc="0" normalizeH="0" baseline="0" noProof="0">
                <a:ln>
                  <a:noFill/>
                </a:ln>
                <a:solidFill>
                  <a:sysClr val="windowText" lastClr="000000"/>
                </a:solidFill>
                <a:effectLst/>
                <a:uLnTx/>
                <a:uFillTx/>
                <a:latin typeface="+mn-lt"/>
                <a:ea typeface="+mn-ea"/>
                <a:cs typeface="+mn-cs"/>
              </a:rPr>
              <a:t>Respiratory</a:t>
            </a:r>
          </a:p>
        </cdr:txBody>
      </cdr:sp>
      <cdr:sp macro="" textlink="">
        <cdr:nvSpPr>
          <cdr:cNvPr id="20" name="Pole tekstowe 3"/>
          <cdr:cNvSpPr txBox="1"/>
        </cdr:nvSpPr>
        <cdr:spPr>
          <a:xfrm xmlns:a="http://schemas.openxmlformats.org/drawingml/2006/main">
            <a:off x="-1457570" y="4903595"/>
            <a:ext cx="1014884" cy="32118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pl-PL" sz="1100"/>
              <a:t>11 months</a:t>
            </a:r>
          </a:p>
          <a:p xmlns:a="http://schemas.openxmlformats.org/drawingml/2006/main">
            <a:endParaRPr lang="pl-PL" sz="1100"/>
          </a:p>
        </cdr:txBody>
      </cdr:sp>
    </cdr:grpSp>
  </cdr:relSizeAnchor>
  <cdr:relSizeAnchor xmlns:cdr="http://schemas.openxmlformats.org/drawingml/2006/chartDrawing">
    <cdr:from>
      <cdr:x>0.82705</cdr:x>
      <cdr:y>0.7539</cdr:y>
    </cdr:from>
    <cdr:to>
      <cdr:x>0.95566</cdr:x>
      <cdr:y>1</cdr:y>
    </cdr:to>
    <cdr:grpSp>
      <cdr:nvGrpSpPr>
        <cdr:cNvPr id="21" name="Grupa 20"/>
        <cdr:cNvGrpSpPr/>
      </cdr:nvGrpSpPr>
      <cdr:grpSpPr>
        <a:xfrm xmlns:a="http://schemas.openxmlformats.org/drawingml/2006/main">
          <a:off x="7495875" y="3633055"/>
          <a:ext cx="1165638" cy="1185960"/>
          <a:chOff x="-1457570" y="3938954"/>
          <a:chExt cx="1165610" cy="1285826"/>
        </a:xfrm>
      </cdr:grpSpPr>
      <cdr:sp macro="" textlink="">
        <cdr:nvSpPr>
          <cdr:cNvPr id="22" name="Pole tekstowe 2"/>
          <cdr:cNvSpPr txBox="1"/>
        </cdr:nvSpPr>
        <cdr:spPr>
          <a:xfrm xmlns:a="http://schemas.openxmlformats.org/drawingml/2006/main">
            <a:off x="-1437472" y="3938954"/>
            <a:ext cx="1145512" cy="92444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="vert270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r"/>
            <a:r>
              <a:rPr lang="pl-PL" sz="1000"/>
              <a:t>Crying</a:t>
            </a:r>
          </a:p>
          <a:p xmlns:a="http://schemas.openxmlformats.org/drawingml/2006/main">
            <a:pPr algn="r"/>
            <a:r>
              <a:rPr lang="pl-PL" sz="1000"/>
              <a:t>Regurgitation</a:t>
            </a:r>
          </a:p>
          <a:p xmlns:a="http://schemas.openxmlformats.org/drawingml/2006/main">
            <a:pPr algn="r"/>
            <a:r>
              <a:rPr lang="pl-PL" sz="1000"/>
              <a:t>Stools</a:t>
            </a:r>
          </a:p>
          <a:p xmlns:a="http://schemas.openxmlformats.org/drawingml/2006/main">
            <a:pPr algn="r"/>
            <a:r>
              <a:rPr lang="pl-PL" sz="1000"/>
              <a:t>Skin urticaria</a:t>
            </a:r>
          </a:p>
          <a:p xmlns:a="http://schemas.openxmlformats.org/drawingml/2006/main">
            <a:pPr algn="r"/>
            <a:r>
              <a:rPr lang="pl-PL" sz="1000"/>
              <a:t>Skin total</a:t>
            </a:r>
          </a:p>
          <a:p xmlns:a="http://schemas.openxmlformats.org/drawingml/2006/main">
            <a:pPr algn="r"/>
            <a:r>
              <a:rPr lang="pl-PL" sz="1000"/>
              <a:t>Respiratory</a:t>
            </a:r>
          </a:p>
        </cdr:txBody>
      </cdr:sp>
      <cdr:sp macro="" textlink="">
        <cdr:nvSpPr>
          <cdr:cNvPr id="23" name="Pole tekstowe 3"/>
          <cdr:cNvSpPr txBox="1"/>
        </cdr:nvSpPr>
        <cdr:spPr>
          <a:xfrm xmlns:a="http://schemas.openxmlformats.org/drawingml/2006/main">
            <a:off x="-1457570" y="4903595"/>
            <a:ext cx="1014884" cy="321185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pl-PL" sz="1100"/>
              <a:t>12</a:t>
            </a:r>
            <a:r>
              <a:rPr lang="pl-PL" sz="1100" baseline="0"/>
              <a:t> </a:t>
            </a:r>
            <a:r>
              <a:rPr lang="pl-PL" sz="1100"/>
              <a:t>months</a:t>
            </a:r>
          </a:p>
          <a:p xmlns:a="http://schemas.openxmlformats.org/drawingml/2006/main">
            <a:endParaRPr lang="pl-PL" sz="1100"/>
          </a:p>
        </cdr:txBody>
      </cdr:sp>
    </cdr:grp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iewicz</dc:creator>
  <cp:keywords/>
  <dc:description/>
  <cp:lastModifiedBy>Mateusz Jankiewicz</cp:lastModifiedBy>
  <cp:revision>2</cp:revision>
  <dcterms:created xsi:type="dcterms:W3CDTF">2023-07-18T08:08:00Z</dcterms:created>
  <dcterms:modified xsi:type="dcterms:W3CDTF">2023-07-18T08:08:00Z</dcterms:modified>
</cp:coreProperties>
</file>